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CAF" w:rsidRPr="007B6934" w:rsidRDefault="00D77CAF" w:rsidP="00D77CAF">
      <w:pPr>
        <w:pStyle w:val="Heading1"/>
        <w:rPr>
          <w:rFonts w:cs="Times New Roman"/>
          <w:sz w:val="24"/>
          <w:szCs w:val="24"/>
          <w:lang w:val="en-US"/>
        </w:rPr>
      </w:pPr>
      <w:bookmarkStart w:id="0" w:name="_Toc121149907"/>
      <w:r w:rsidRPr="007B6934">
        <w:rPr>
          <w:rFonts w:cs="Times New Roman"/>
          <w:sz w:val="24"/>
          <w:szCs w:val="24"/>
          <w:lang w:val="en-US"/>
        </w:rPr>
        <w:t xml:space="preserve">Appendix A: Search string used in web of science </w:t>
      </w:r>
    </w:p>
    <w:bookmarkEnd w:id="0"/>
    <w:p w:rsidR="00D77CAF" w:rsidRPr="007B6934" w:rsidRDefault="00D77CAF" w:rsidP="00D77C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693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7B6934">
        <w:rPr>
          <w:rFonts w:ascii="Times New Roman" w:hAnsi="Times New Roman" w:cs="Times New Roman"/>
          <w:sz w:val="24"/>
          <w:szCs w:val="24"/>
          <w:lang w:val="en-US"/>
        </w:rPr>
        <w:t>ungulate</w:t>
      </w:r>
      <w:proofErr w:type="gram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deer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cervidae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cervid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brows*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cervus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elk OR moose OR “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rangifer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tarandus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”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capreolus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“reeves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muntjac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>” OR “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muntiacus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reevesi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” OR stag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odocoileus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“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dam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dam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>” OR “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alces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alces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” ) AND (biodiversity OR fauna OR animal OR bird OR avifauna OR avian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aves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mice OR mouse OR shrew OR mammal OR vole OR dormouse OR dormice OR rodent OR squirrel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eulipotyphl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insectivore OR hare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lagomorph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bat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chiro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herpetofaun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snake OR salamander OR amphibian OR reptile OR frog OR toad OR newt OR lizard OR invertebrate OR insect OR arthropod OR beetle OR butterfly OR butterflies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hetero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homo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hemi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odonat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ortho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lepido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coleo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hymenoptera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di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derma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siphona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psoco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phthirapter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spiders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araneae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ticks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ixodid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collembol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springtails OR gastropod OR slug OR snail OR miner OR soil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annelida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OR earthworm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lumbricidae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 xml:space="preserve"> ) AND (assemblage OR diversity OR biodiversity OR composition OR community OR abundance OR species OR richness OR population) AND (forest* OR woodland OR wood* OR plantation OR </w:t>
      </w:r>
      <w:proofErr w:type="spellStart"/>
      <w:r w:rsidRPr="007B6934">
        <w:rPr>
          <w:rFonts w:ascii="Times New Roman" w:hAnsi="Times New Roman" w:cs="Times New Roman"/>
          <w:sz w:val="24"/>
          <w:szCs w:val="24"/>
          <w:lang w:val="en-US"/>
        </w:rPr>
        <w:t>silvi</w:t>
      </w:r>
      <w:proofErr w:type="spellEnd"/>
      <w:r w:rsidRPr="007B6934">
        <w:rPr>
          <w:rFonts w:ascii="Times New Roman" w:hAnsi="Times New Roman" w:cs="Times New Roman"/>
          <w:sz w:val="24"/>
          <w:szCs w:val="24"/>
          <w:lang w:val="en-US"/>
        </w:rPr>
        <w:t>* OR timber OR coppice OR parkland OR stand) NOT (“key deer” OR “barking deer”)</w:t>
      </w:r>
    </w:p>
    <w:p w:rsidR="0044712F" w:rsidRDefault="0044712F">
      <w:bookmarkStart w:id="1" w:name="_GoBack"/>
      <w:bookmarkEnd w:id="1"/>
    </w:p>
    <w:sectPr w:rsidR="00447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CAF"/>
    <w:rsid w:val="0044712F"/>
    <w:rsid w:val="0073318D"/>
    <w:rsid w:val="00785925"/>
    <w:rsid w:val="00D7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C71EA6-9D18-454C-B6D3-2D38ACA0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CAF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CAF"/>
    <w:pPr>
      <w:keepNext/>
      <w:keepLines/>
      <w:suppressAutoHyphen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CAF"/>
    <w:rPr>
      <w:rFonts w:ascii="Times New Roman" w:eastAsiaTheme="majorEastAsia" w:hAnsi="Times New Roman" w:cstheme="majorBidi"/>
      <w:b/>
      <w:color w:val="000000" w:themeColor="text1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priya S</dc:creator>
  <cp:keywords/>
  <dc:description/>
  <cp:lastModifiedBy>Haripriya S</cp:lastModifiedBy>
  <cp:revision>1</cp:revision>
  <dcterms:created xsi:type="dcterms:W3CDTF">2024-11-28T02:48:00Z</dcterms:created>
  <dcterms:modified xsi:type="dcterms:W3CDTF">2024-11-28T02:48:00Z</dcterms:modified>
</cp:coreProperties>
</file>